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AAD" w:rsidRPr="00620A11" w:rsidRDefault="00E768D7">
      <w:pPr>
        <w:rPr>
          <w:rFonts w:ascii="Arial" w:hAnsi="Arial" w:cs="Arial"/>
          <w:sz w:val="24"/>
          <w:szCs w:val="24"/>
        </w:rPr>
      </w:pPr>
      <w:r w:rsidRPr="00620A11">
        <w:rPr>
          <w:rFonts w:ascii="Arial" w:hAnsi="Arial" w:cs="Arial"/>
          <w:sz w:val="24"/>
          <w:szCs w:val="24"/>
        </w:rPr>
        <w:t xml:space="preserve">Table S4 Subgroup </w:t>
      </w:r>
      <w:r w:rsidR="00416443" w:rsidRPr="00620A11">
        <w:rPr>
          <w:rFonts w:ascii="Arial" w:hAnsi="Arial" w:cs="Arial"/>
          <w:sz w:val="24"/>
          <w:szCs w:val="24"/>
        </w:rPr>
        <w:t xml:space="preserve">analysis </w:t>
      </w:r>
      <w:r w:rsidRPr="00620A11">
        <w:rPr>
          <w:rFonts w:ascii="Arial" w:hAnsi="Arial" w:cs="Arial"/>
          <w:sz w:val="24"/>
          <w:szCs w:val="24"/>
        </w:rPr>
        <w:t>of</w:t>
      </w:r>
      <w:r w:rsidR="009D5AAD" w:rsidRPr="00620A11">
        <w:rPr>
          <w:rFonts w:ascii="Arial" w:hAnsi="Arial" w:cs="Arial"/>
          <w:sz w:val="24"/>
          <w:szCs w:val="24"/>
        </w:rPr>
        <w:t xml:space="preserve"> factors</w:t>
      </w:r>
    </w:p>
    <w:tbl>
      <w:tblPr>
        <w:tblStyle w:val="a3"/>
        <w:tblpPr w:leftFromText="180" w:rightFromText="180" w:vertAnchor="text" w:horzAnchor="margin" w:tblpY="662"/>
        <w:tblOverlap w:val="never"/>
        <w:tblW w:w="0" w:type="auto"/>
        <w:tblLook w:val="04A0" w:firstRow="1" w:lastRow="0" w:firstColumn="1" w:lastColumn="0" w:noHBand="0" w:noVBand="1"/>
      </w:tblPr>
      <w:tblGrid>
        <w:gridCol w:w="2092"/>
        <w:gridCol w:w="1702"/>
        <w:gridCol w:w="1457"/>
        <w:gridCol w:w="3359"/>
        <w:gridCol w:w="1417"/>
        <w:gridCol w:w="2272"/>
        <w:gridCol w:w="845"/>
        <w:gridCol w:w="1030"/>
      </w:tblGrid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Type</w:t>
            </w: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ubgroup</w:t>
            </w:r>
            <w:r w:rsidR="00C8113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ubgroup</w:t>
            </w:r>
            <w:r w:rsidR="00C8113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tudies,</w:t>
            </w:r>
            <w:r w:rsidR="00003F6C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D/OR</w:t>
            </w:r>
            <w:r w:rsidR="00C36289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95%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I</w:t>
            </w:r>
            <w:r w:rsidRPr="00C275A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204450" w:rsidRPr="00C275A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8113E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C275AC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D</w:t>
            </w: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</w:t>
            </w:r>
          </w:p>
        </w:tc>
        <w:tc>
          <w:tcPr>
            <w:tcW w:w="141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4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5DFD" w:rsidRPr="00C275AC">
              <w:rPr>
                <w:rFonts w:ascii="Arial" w:hAnsi="Arial" w:cs="Arial"/>
                <w:sz w:val="24"/>
                <w:szCs w:val="24"/>
              </w:rPr>
              <w:t>(-0.4</w:t>
            </w:r>
            <w:r w:rsidR="00A55DFD"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55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0.5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-1000</w:t>
            </w:r>
          </w:p>
        </w:tc>
        <w:tc>
          <w:tcPr>
            <w:tcW w:w="141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6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14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02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6.1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4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5DFD" w:rsidRPr="00C275AC">
              <w:rPr>
                <w:rFonts w:ascii="Arial" w:hAnsi="Arial" w:cs="Arial"/>
                <w:sz w:val="24"/>
                <w:szCs w:val="24"/>
              </w:rPr>
              <w:t>(-0.1</w:t>
            </w:r>
            <w:r w:rsidR="00A55DFD"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A55DFD"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="00A55DFD"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1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13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11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0.5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8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0.06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30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06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1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29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-0.13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3.4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2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9D5AAD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D5AAD" w:rsidRPr="00C275AC">
              <w:rPr>
                <w:rFonts w:ascii="Arial" w:hAnsi="Arial" w:cs="Arial"/>
                <w:sz w:val="24"/>
                <w:szCs w:val="24"/>
              </w:rPr>
              <w:t>0.05)</w:t>
            </w:r>
          </w:p>
        </w:tc>
        <w:tc>
          <w:tcPr>
            <w:tcW w:w="845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2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030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26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5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12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1.03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0.8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D5AAD" w:rsidRPr="00C275AC" w:rsidTr="00C275AC">
        <w:tc>
          <w:tcPr>
            <w:tcW w:w="209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9D5AAD" w:rsidRPr="00C275AC" w:rsidRDefault="00A55DF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1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23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-0.18)</w:t>
            </w:r>
          </w:p>
        </w:tc>
        <w:tc>
          <w:tcPr>
            <w:tcW w:w="845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030" w:type="dxa"/>
          </w:tcPr>
          <w:p w:rsidR="009D5AAD" w:rsidRPr="00C275AC" w:rsidRDefault="009D5AAD" w:rsidP="00E958AE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21</w:t>
            </w:r>
          </w:p>
        </w:tc>
      </w:tr>
      <w:tr w:rsidR="00634630" w:rsidRPr="00C275AC" w:rsidTr="00C275AC">
        <w:tc>
          <w:tcPr>
            <w:tcW w:w="209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170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D</w:t>
            </w:r>
          </w:p>
        </w:tc>
        <w:tc>
          <w:tcPr>
            <w:tcW w:w="1457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ate</w:t>
            </w:r>
          </w:p>
        </w:tc>
        <w:tc>
          <w:tcPr>
            <w:tcW w:w="3359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Pre-pregnancy</w:t>
            </w:r>
          </w:p>
        </w:tc>
        <w:tc>
          <w:tcPr>
            <w:tcW w:w="1417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36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50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-0.22)</w:t>
            </w:r>
          </w:p>
        </w:tc>
        <w:tc>
          <w:tcPr>
            <w:tcW w:w="845" w:type="dxa"/>
          </w:tcPr>
          <w:p w:rsidR="00634630" w:rsidRPr="00C275AC" w:rsidRDefault="007C0D7F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77</w:t>
            </w:r>
          </w:p>
        </w:tc>
      </w:tr>
      <w:tr w:rsidR="00634630" w:rsidRPr="00C275AC" w:rsidTr="00C275AC">
        <w:tc>
          <w:tcPr>
            <w:tcW w:w="209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359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t first prenatal visit</w:t>
            </w:r>
          </w:p>
        </w:tc>
        <w:tc>
          <w:tcPr>
            <w:tcW w:w="1417" w:type="dxa"/>
          </w:tcPr>
          <w:p w:rsidR="00634630" w:rsidRPr="00C275AC" w:rsidRDefault="00A55DFD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634630" w:rsidRPr="00C275AC" w:rsidRDefault="00A55DFD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7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="00634630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-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634630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634630" w:rsidRPr="00C275AC" w:rsidRDefault="00A55DFD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634630" w:rsidRPr="00C275AC" w:rsidRDefault="00A55DFD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595</w:t>
            </w:r>
          </w:p>
        </w:tc>
      </w:tr>
      <w:tr w:rsidR="00634630" w:rsidRPr="00C275AC" w:rsidTr="00C275AC">
        <w:tc>
          <w:tcPr>
            <w:tcW w:w="209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359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t admission before delivery</w:t>
            </w:r>
          </w:p>
        </w:tc>
        <w:tc>
          <w:tcPr>
            <w:tcW w:w="1417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72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34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42,</w:t>
            </w:r>
            <w:r w:rsidR="006074C1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-0.25)</w:t>
            </w:r>
          </w:p>
        </w:tc>
        <w:tc>
          <w:tcPr>
            <w:tcW w:w="845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1030" w:type="dxa"/>
          </w:tcPr>
          <w:p w:rsidR="00634630" w:rsidRPr="00C275AC" w:rsidRDefault="00634630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Date</w:t>
            </w:r>
          </w:p>
        </w:tc>
        <w:tc>
          <w:tcPr>
            <w:tcW w:w="3359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75AC">
              <w:rPr>
                <w:rFonts w:ascii="Arial" w:hAnsi="Arial" w:cs="Arial" w:hint="eastAsia"/>
                <w:sz w:val="24"/>
                <w:szCs w:val="24"/>
              </w:rPr>
              <w:t>Continous</w:t>
            </w:r>
            <w:proofErr w:type="spellEnd"/>
            <w:r w:rsidRPr="00C275AC">
              <w:rPr>
                <w:rFonts w:ascii="Arial" w:hAnsi="Arial" w:cs="Arial" w:hint="eastAsia"/>
                <w:sz w:val="24"/>
                <w:szCs w:val="24"/>
              </w:rPr>
              <w:t xml:space="preserve"> Variable</w:t>
            </w:r>
          </w:p>
        </w:tc>
        <w:tc>
          <w:tcPr>
            <w:tcW w:w="1417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95 (0.92, 0.98)</w:t>
            </w:r>
          </w:p>
        </w:tc>
        <w:tc>
          <w:tcPr>
            <w:tcW w:w="845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74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Obesity</w:t>
            </w:r>
          </w:p>
        </w:tc>
        <w:tc>
          <w:tcPr>
            <w:tcW w:w="1417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227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50 (0.39, 0.64)</w:t>
            </w:r>
          </w:p>
        </w:tc>
        <w:tc>
          <w:tcPr>
            <w:tcW w:w="845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4.9</w:t>
            </w:r>
          </w:p>
        </w:tc>
        <w:tc>
          <w:tcPr>
            <w:tcW w:w="1030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359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Other comparison</w:t>
            </w:r>
          </w:p>
        </w:tc>
        <w:tc>
          <w:tcPr>
            <w:tcW w:w="1417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39 (0.16, 0.98)</w:t>
            </w:r>
          </w:p>
        </w:tc>
        <w:tc>
          <w:tcPr>
            <w:tcW w:w="845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4.9</w:t>
            </w:r>
          </w:p>
        </w:tc>
        <w:tc>
          <w:tcPr>
            <w:tcW w:w="1030" w:type="dxa"/>
          </w:tcPr>
          <w:p w:rsidR="005D1596" w:rsidRPr="00C275AC" w:rsidRDefault="005D1596" w:rsidP="0063463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01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6 (0.26, 0.83)</w:t>
            </w: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0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1000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5 (0.13, 1.55)</w:t>
            </w: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6.1</w:t>
            </w: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7 (0.53, 0.60)</w:t>
            </w: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6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9 (0.52, 0.69)</w:t>
            </w: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5.1</w:t>
            </w: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6 (0.11, 0.64)</w:t>
            </w: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2.7</w:t>
            </w: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2 (0.46, 1.12)</w:t>
            </w: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FE575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djusted 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Dat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75AC">
              <w:rPr>
                <w:rFonts w:ascii="Arial" w:hAnsi="Arial" w:cs="Arial" w:hint="eastAsia"/>
                <w:sz w:val="24"/>
                <w:szCs w:val="24"/>
              </w:rPr>
              <w:t>Continous</w:t>
            </w:r>
            <w:proofErr w:type="spellEnd"/>
            <w:r w:rsidRPr="00C275AC">
              <w:rPr>
                <w:rFonts w:ascii="Arial" w:hAnsi="Arial" w:cs="Arial" w:hint="eastAsia"/>
                <w:sz w:val="24"/>
                <w:szCs w:val="24"/>
              </w:rPr>
              <w:t xml:space="preserve"> Variabl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95 (0.93, 0.9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3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01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Binary Variabl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52 (0.37, 0.7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.34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1, </w:t>
            </w:r>
            <w:r w:rsidRPr="00C275AC">
              <w:rPr>
                <w:rFonts w:ascii="Arial" w:hAnsi="Arial" w:cs="Arial"/>
                <w:sz w:val="24"/>
                <w:szCs w:val="24"/>
              </w:rPr>
              <w:t>1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  <w:r w:rsidR="00B97BDB"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B97BDB"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="00B97BDB"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8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3359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417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 0.97)</w:t>
            </w:r>
          </w:p>
        </w:tc>
        <w:tc>
          <w:tcPr>
            <w:tcW w:w="845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030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9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5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1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47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030" w:type="dxa"/>
          </w:tcPr>
          <w:p w:rsidR="005D1596" w:rsidRPr="00C275AC" w:rsidRDefault="00B97BD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6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oke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1 (0.72, 1.7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1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0</w:t>
            </w:r>
          </w:p>
        </w:tc>
        <w:tc>
          <w:tcPr>
            <w:tcW w:w="1417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1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C275AC">
              <w:rPr>
                <w:rFonts w:ascii="Arial" w:hAnsi="Arial" w:cs="Arial"/>
                <w:sz w:val="24"/>
                <w:szCs w:val="24"/>
              </w:rPr>
              <w:t>, 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7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55 (0.75, 3.1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5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3"/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  <w:bookmarkEnd w:id="0"/>
          </w:p>
        </w:tc>
        <w:tc>
          <w:tcPr>
            <w:tcW w:w="1417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720E6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="00720E6F" w:rsidRPr="00C275AC"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7 (0.44, 2.1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2272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9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7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3 (0.43, 0.6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2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0-10000</w:t>
            </w:r>
          </w:p>
        </w:tc>
        <w:tc>
          <w:tcPr>
            <w:tcW w:w="1417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9B2DA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1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6 (0.30, 0.4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8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0 (0.35, 0.4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1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9 (0.27, 1.2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8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98564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2272" w:type="dxa"/>
          </w:tcPr>
          <w:p w:rsidR="005D1596" w:rsidRPr="00C275AC" w:rsidRDefault="0098564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4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>, 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98564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030" w:type="dxa"/>
          </w:tcPr>
          <w:p w:rsidR="005D1596" w:rsidRPr="00C275AC" w:rsidRDefault="0098564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nly one is case control study. Others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HDCP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6 (0.13, 0.5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3 (0.49, 0.8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0-8000</w:t>
            </w:r>
          </w:p>
        </w:tc>
        <w:tc>
          <w:tcPr>
            <w:tcW w:w="1417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9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8000</w:t>
            </w:r>
          </w:p>
        </w:tc>
        <w:tc>
          <w:tcPr>
            <w:tcW w:w="1417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8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6</w:t>
            </w:r>
            <w:r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1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0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0 (0.03, 0.3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8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3D546D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9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0 (0.24, 0.6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8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30 (0.16, 10.5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nly one study is cross sectional. Others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Previous VB(before CS)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.28 (2.50, 4.3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4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.72 (1.84, 4.0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8.3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0</w:t>
            </w:r>
          </w:p>
        </w:tc>
        <w:tc>
          <w:tcPr>
            <w:tcW w:w="1417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1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.91 (0.74, 11.3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1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.22 (2.32, 4.4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8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.15 (1.73, 5.7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1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.4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(2.76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4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nly one study is case control. Others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djusted 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.13 (2.00, 4.9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1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10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.61 (2.06, 3.3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8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0</w:t>
            </w:r>
          </w:p>
        </w:tc>
        <w:tc>
          <w:tcPr>
            <w:tcW w:w="1417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8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2C629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.0</w:t>
            </w:r>
            <w:r w:rsidR="00E10145"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1.92, 4.7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2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.63 (1.31, 5.2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E1014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E1014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2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4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E1014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1030" w:type="dxa"/>
          </w:tcPr>
          <w:p w:rsidR="005D1596" w:rsidRPr="00C275AC" w:rsidRDefault="00E1014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.49 (2.23, 13.4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Inter-delivery interval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D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35 (-1.00, 0.2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-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8 (-0.33, 0.17)</w:t>
            </w:r>
          </w:p>
        </w:tc>
        <w:tc>
          <w:tcPr>
            <w:tcW w:w="845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9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:rsidR="005D1596" w:rsidRPr="00C275AC" w:rsidRDefault="0038580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0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3 (-0.26, 0.3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8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82A84" w:rsidRPr="00C275AC" w:rsidTr="00C275AC">
        <w:tc>
          <w:tcPr>
            <w:tcW w:w="2092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9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7</w:t>
            </w:r>
            <w:r w:rsidRPr="00C275AC">
              <w:rPr>
                <w:rFonts w:ascii="Arial" w:hAnsi="Arial" w:cs="Arial"/>
                <w:sz w:val="24"/>
                <w:szCs w:val="24"/>
              </w:rPr>
              <w:t>, -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282A84" w:rsidRPr="00C275AC" w:rsidRDefault="00282A84" w:rsidP="00282A84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6 (-0.30, 1.2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2 (0.11, 0.5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282A8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2272" w:type="dxa"/>
          </w:tcPr>
          <w:p w:rsidR="005D1596" w:rsidRPr="00C275AC" w:rsidRDefault="00282A8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282A8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8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8 (0.08, 0.68)</w:t>
            </w:r>
          </w:p>
        </w:tc>
        <w:tc>
          <w:tcPr>
            <w:tcW w:w="845" w:type="dxa"/>
          </w:tcPr>
          <w:p w:rsidR="005D1596" w:rsidRPr="00C275AC" w:rsidRDefault="00282A8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7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39 (0.95, 2.0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7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7 (0.83, 1.6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7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55 (0.93, 2.5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2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3 (0.59, 2.1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0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1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8 (0.93, 2.5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34 (1.23, 1.4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25 (0.98, 1.6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1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.63 (1.08, 6.4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ase contro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8 (0.61, 1.2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djusted 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nly 3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White race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1134A0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1134A0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C275AC">
              <w:rPr>
                <w:rFonts w:ascii="Arial" w:hAnsi="Arial" w:cs="Arial"/>
                <w:sz w:val="24"/>
                <w:szCs w:val="24"/>
              </w:rPr>
              <w:t>, 1.6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1134A0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:rsidR="005D1596" w:rsidRPr="00C275AC" w:rsidRDefault="001134A0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2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1134A0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0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46 (1.10, 1.9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6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40 (1.25, 1.5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4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7B2053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7B2053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2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1.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7B2053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9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43 (1.19, 1.7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1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5 (0.76, 1.7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Black race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8 (0.42, 0.8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8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821FC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417" w:type="dxa"/>
          </w:tcPr>
          <w:p w:rsidR="005D1596" w:rsidRPr="00C275AC" w:rsidRDefault="00821FC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821FC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C275AC">
              <w:rPr>
                <w:rFonts w:ascii="Arial" w:hAnsi="Arial" w:cs="Arial"/>
                <w:sz w:val="24"/>
                <w:szCs w:val="24"/>
              </w:rPr>
              <w:t>2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821FC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821FCB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6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9 (0.02, 2.3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B86599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B86599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C275AC">
              <w:rPr>
                <w:rFonts w:ascii="Arial" w:hAnsi="Arial" w:cs="Arial"/>
                <w:sz w:val="24"/>
                <w:szCs w:val="24"/>
              </w:rPr>
              <w:t>, 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B86599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030" w:type="dxa"/>
          </w:tcPr>
          <w:p w:rsidR="005D1596" w:rsidRPr="00C275AC" w:rsidRDefault="00B86599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5 (0.06, 2.0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9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Hlk524712630"/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1"/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n race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3 (0.24, 2.2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9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6356A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417" w:type="dxa"/>
          </w:tcPr>
          <w:p w:rsidR="005D1596" w:rsidRPr="00C275AC" w:rsidRDefault="006356A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6356A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4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C275AC">
              <w:rPr>
                <w:rFonts w:ascii="Arial" w:hAnsi="Arial" w:cs="Arial"/>
                <w:sz w:val="24"/>
                <w:szCs w:val="24"/>
              </w:rPr>
              <w:t>, 0.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</w:t>
            </w:r>
            <w:r w:rsidR="006356AA" w:rsidRPr="00C275AC">
              <w:rPr>
                <w:rFonts w:ascii="Arial" w:hAnsi="Arial" w:cs="Arial" w:hint="eastAsia"/>
                <w:sz w:val="24"/>
                <w:szCs w:val="24"/>
              </w:rPr>
              <w:t>5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6356A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1 (0.77, 0.8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4D689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4D689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0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28, 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  <w:r w:rsidR="004D689A"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4D689A"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="004D689A"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030" w:type="dxa"/>
          </w:tcPr>
          <w:p w:rsidR="005D1596" w:rsidRPr="00C275AC" w:rsidRDefault="004D689A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3 (0.56, 0.9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4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5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atina race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4 (0.44, 0.9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5000</w:t>
            </w:r>
          </w:p>
        </w:tc>
        <w:tc>
          <w:tcPr>
            <w:tcW w:w="1417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8</w:t>
            </w:r>
            <w:r w:rsidRPr="00C275AC">
              <w:rPr>
                <w:rFonts w:ascii="Arial" w:hAnsi="Arial" w:cs="Arial"/>
                <w:sz w:val="24"/>
                <w:szCs w:val="24"/>
              </w:rPr>
              <w:t>, 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56.0</w:t>
            </w:r>
          </w:p>
        </w:tc>
        <w:tc>
          <w:tcPr>
            <w:tcW w:w="1030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3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0</w:t>
            </w:r>
          </w:p>
        </w:tc>
        <w:tc>
          <w:tcPr>
            <w:tcW w:w="1417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>5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Pr="00C275AC">
              <w:rPr>
                <w:rFonts w:ascii="Arial" w:hAnsi="Arial" w:cs="Arial"/>
                <w:sz w:val="24"/>
                <w:szCs w:val="24"/>
              </w:rPr>
              <w:t>, 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AC1F3F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studies are from North America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HDCP*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3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0 (0.25, 3.9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3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4 (0.15, 1.9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9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studies are from Asia.</w:t>
            </w:r>
          </w:p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studies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ystocia/ Failure to progress*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1 (0.42, 0.6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4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8 (0.34, 1.3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 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5 (0.38, 0.7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1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5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4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5 (0.16, 0.7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0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5 (0.06, 1.1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2.3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8</w:t>
            </w:r>
          </w:p>
        </w:tc>
        <w:tc>
          <w:tcPr>
            <w:tcW w:w="2272" w:type="dxa"/>
          </w:tcPr>
          <w:p w:rsidR="005D1596" w:rsidRPr="00C275AC" w:rsidRDefault="00DC6E94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6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="00DC6E94" w:rsidRPr="00C275AC">
              <w:rPr>
                <w:rFonts w:ascii="Arial" w:hAnsi="Arial" w:cs="Arial"/>
                <w:sz w:val="24"/>
                <w:szCs w:val="24"/>
              </w:rPr>
              <w:t>1.</w:t>
            </w:r>
            <w:r w:rsidR="00DC6E94"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7 (0.52, 1.1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4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Fetal distress*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6 (0.83, 1.3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9.3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0 (0.64, 1.2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0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3 (0.84, 1.2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1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4 (0.77, 1.1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0 (0.82, 1.2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0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74 (0.57, 5.3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5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3 (0.88, 1.2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3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5 (0.53, 1.7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ase contro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9 (0.29, 1.1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 xml:space="preserve">Fetal </w:t>
            </w:r>
            <w:proofErr w:type="spellStart"/>
            <w:r w:rsidRPr="00C275AC">
              <w:rPr>
                <w:rFonts w:ascii="Arial" w:hAnsi="Arial" w:cs="Arial"/>
                <w:sz w:val="24"/>
                <w:szCs w:val="24"/>
              </w:rPr>
              <w:t>malpresentation</w:t>
            </w:r>
            <w:proofErr w:type="spellEnd"/>
            <w:r w:rsidRPr="00C275AC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71 (1.34, 2.1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3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47 (0.90, 2.4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4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.14 (1.98, 2.3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0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60 (1.28, 1.9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8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48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59 (0.48, 5.3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1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76 (1.26, 2.4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1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74 (1.42, 2.1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7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48 (0.97, 2.2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4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ase contro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9 (0.44, 1.8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ystocia/ Failure to progress*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5 (0.32, 0.6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77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42 (0.13, 1.4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5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1 (0.13, 0.3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1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8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4 (0.44, 0.9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9 (0.28, 1.6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0 (0.31, 2.0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 studies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Birth weight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D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8 (-0.55, -0.0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-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6 (-0.46, -0.0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3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8258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</w:t>
            </w:r>
            <w:r w:rsidR="00BC0036"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BC0036" w:rsidRPr="00C275AC">
              <w:rPr>
                <w:rFonts w:ascii="Arial" w:hAnsi="Arial" w:cs="Arial"/>
                <w:sz w:val="24"/>
                <w:szCs w:val="24"/>
              </w:rPr>
              <w:t>(-0.</w:t>
            </w:r>
            <w:r w:rsidR="00BC0036" w:rsidRPr="00C275AC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-0.</w:t>
            </w:r>
            <w:r w:rsidR="00BC0036" w:rsidRPr="00C275AC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58258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8258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3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1 (-0.28, -0.1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4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8F656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1 (-0.34, -0.0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23 (-0.59, 0.1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0.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33 (-0.53, -0.1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1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8F656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 xml:space="preserve">-0.22 </w:t>
            </w:r>
            <w:r w:rsidR="008F656E" w:rsidRPr="00C275AC">
              <w:rPr>
                <w:rFonts w:ascii="Arial" w:hAnsi="Arial" w:cs="Arial"/>
                <w:sz w:val="24"/>
                <w:szCs w:val="24"/>
              </w:rPr>
              <w:t>(-0.3</w:t>
            </w:r>
            <w:r w:rsidR="008F656E"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8F656E" w:rsidRPr="00C275AC">
              <w:rPr>
                <w:rFonts w:ascii="Arial" w:hAnsi="Arial" w:cs="Arial"/>
                <w:sz w:val="24"/>
                <w:szCs w:val="24"/>
              </w:rPr>
              <w:t>-0.1</w:t>
            </w:r>
            <w:r w:rsidR="008F656E"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8F656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6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1030" w:type="dxa"/>
          </w:tcPr>
          <w:p w:rsidR="005D1596" w:rsidRPr="00C275AC" w:rsidRDefault="008F656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75AC">
              <w:rPr>
                <w:rFonts w:ascii="Arial" w:hAnsi="Arial" w:cs="Arial"/>
                <w:sz w:val="24"/>
                <w:szCs w:val="24"/>
              </w:rPr>
              <w:t>Macrosomia</w:t>
            </w:r>
            <w:proofErr w:type="spellEnd"/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5 (0.12,0.5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2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00-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6 (042,0.75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8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9 (0.51,0.6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2.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3 (0.18, 0.6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8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9 (0.05, 0.7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0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0 (0.50, 0.7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3.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7 (0.44, 0.7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1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4 (0.64, 0.8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nly 1 study is cross sectional. Others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Gestational week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MD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8 (-0.08, 0.4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-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14 (-0.22, -0.0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6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5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9 (-0.37, 0.1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5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0</w:t>
            </w:r>
          </w:p>
        </w:tc>
        <w:tc>
          <w:tcPr>
            <w:tcW w:w="1417" w:type="dxa"/>
          </w:tcPr>
          <w:p w:rsidR="005D1596" w:rsidRPr="00C275AC" w:rsidRDefault="00060683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060683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060683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9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6D73D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272" w:type="dxa"/>
          </w:tcPr>
          <w:p w:rsidR="005D1596" w:rsidRPr="00C275AC" w:rsidRDefault="006D73D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-0.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275AC">
              <w:rPr>
                <w:rFonts w:ascii="Arial" w:hAnsi="Arial" w:cs="Arial"/>
                <w:sz w:val="24"/>
                <w:szCs w:val="24"/>
              </w:rPr>
              <w:t>-0.0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6D73D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9 (-0.20, 0.0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9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6 (-0.07, 0.2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5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05 (-1.21, 1.1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8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6D73D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 xml:space="preserve">-0.07 (-0.17, </w:t>
            </w:r>
            <w:r w:rsidR="006D73DE" w:rsidRPr="00C275AC">
              <w:rPr>
                <w:rFonts w:ascii="Arial" w:hAnsi="Arial" w:cs="Arial"/>
                <w:sz w:val="24"/>
                <w:szCs w:val="24"/>
              </w:rPr>
              <w:t>0.0</w:t>
            </w:r>
            <w:r w:rsidR="006D73DE"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6D73DE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3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0.32 (-0.51, -0.1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58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mparis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ntinuous variable</w:t>
            </w:r>
          </w:p>
        </w:tc>
        <w:tc>
          <w:tcPr>
            <w:tcW w:w="1417" w:type="dxa"/>
          </w:tcPr>
          <w:p w:rsidR="005D1596" w:rsidRPr="00C275AC" w:rsidRDefault="003614B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3614B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/>
                <w:sz w:val="24"/>
                <w:szCs w:val="24"/>
              </w:rPr>
              <w:t>(0.8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3614B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3614B5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GW</w:t>
            </w:r>
            <w:r w:rsidRPr="00C275AC">
              <w:rPr>
                <w:rFonts w:ascii="Arial" w:eastAsia="宋体" w:hAnsi="Arial" w:cs="Arial"/>
                <w:sz w:val="24"/>
                <w:szCs w:val="24"/>
              </w:rPr>
              <w:t>≥</w:t>
            </w:r>
            <w:r w:rsidRPr="00C275AC">
              <w:rPr>
                <w:rFonts w:ascii="Arial" w:hAnsi="Arial" w:cs="Arial"/>
                <w:sz w:val="24"/>
                <w:szCs w:val="24"/>
              </w:rPr>
              <w:t>37 vs. GW&lt;37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9 (0.82, 1.1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9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GW</w:t>
            </w:r>
            <w:r w:rsidRPr="00C275AC">
              <w:rPr>
                <w:rFonts w:ascii="Arial" w:eastAsia="宋体" w:hAnsi="Arial" w:cs="Arial"/>
                <w:sz w:val="24"/>
                <w:szCs w:val="24"/>
              </w:rPr>
              <w:t>≥</w:t>
            </w:r>
            <w:r w:rsidRPr="00C275AC">
              <w:rPr>
                <w:rFonts w:ascii="Arial" w:hAnsi="Arial" w:cs="Arial"/>
                <w:sz w:val="24"/>
                <w:szCs w:val="24"/>
              </w:rPr>
              <w:t>40 vs. GW&lt;4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2 (0.40, 1.3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4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GW</w:t>
            </w:r>
            <w:r w:rsidRPr="00C275AC">
              <w:rPr>
                <w:rFonts w:ascii="Arial" w:eastAsia="宋体" w:hAnsi="Arial" w:cs="Arial"/>
                <w:sz w:val="24"/>
                <w:szCs w:val="24"/>
              </w:rPr>
              <w:t>≥</w:t>
            </w:r>
            <w:r w:rsidRPr="00C275AC">
              <w:rPr>
                <w:rFonts w:ascii="Arial" w:hAnsi="Arial" w:cs="Arial"/>
                <w:sz w:val="24"/>
                <w:szCs w:val="24"/>
              </w:rPr>
              <w:t>41 vs. GW&lt;41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5 (0.40, 1.0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9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38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GW</w:t>
            </w:r>
            <w:r w:rsidRPr="00C275AC">
              <w:rPr>
                <w:rFonts w:ascii="Arial" w:eastAsia="宋体" w:hAnsi="Arial" w:cs="Arial"/>
                <w:sz w:val="24"/>
                <w:szCs w:val="24"/>
              </w:rPr>
              <w:t>≥</w:t>
            </w:r>
            <w:r w:rsidRPr="00C275AC">
              <w:rPr>
                <w:rFonts w:ascii="Arial" w:hAnsi="Arial" w:cs="Arial"/>
                <w:sz w:val="24"/>
                <w:szCs w:val="24"/>
              </w:rPr>
              <w:t>40 vs. GW&lt;40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2 (0.20, 1.3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9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5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1 (0.46, 2.2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2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2 (0.09, 0.5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78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7 (0.61, 1.8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51</w:t>
            </w:r>
          </w:p>
        </w:tc>
      </w:tr>
      <w:tr w:rsidR="005D1596" w:rsidRPr="00C275AC" w:rsidTr="00C275AC">
        <w:trPr>
          <w:trHeight w:val="419"/>
        </w:trPr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1 (0.46, 2.2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2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80 (0.38, 1.6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6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8 (0.10, 0.8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ase contro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02 (0.54, 1.9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Induction of labor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8A21B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4 (0.40,</w:t>
            </w:r>
            <w:r w:rsidR="008A21BC" w:rsidRPr="00C275AC">
              <w:rPr>
                <w:rFonts w:ascii="Arial" w:hAnsi="Arial" w:cs="Arial"/>
                <w:sz w:val="24"/>
                <w:szCs w:val="24"/>
              </w:rPr>
              <w:t xml:space="preserve"> 0.7</w:t>
            </w:r>
            <w:r w:rsidR="008A21BC"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8A21B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80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000-10000</w:t>
            </w:r>
          </w:p>
        </w:tc>
        <w:tc>
          <w:tcPr>
            <w:tcW w:w="1417" w:type="dxa"/>
          </w:tcPr>
          <w:p w:rsidR="005D1596" w:rsidRPr="00C275AC" w:rsidRDefault="008A21B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8A21B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7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7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8A21BC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3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3 (0.49, 0.82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5.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3 (0.35, 0.8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5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ED040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ED040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7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ED040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2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6 (0.46, 0.69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8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90 (0.59, 1.3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f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4 (0.24, 0.4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1417" w:type="dxa"/>
          </w:tcPr>
          <w:p w:rsidR="005D1596" w:rsidRPr="00C275AC" w:rsidRDefault="00ED040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8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</w:t>
            </w:r>
            <w:r w:rsidR="00ED0402"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ED0402" w:rsidRPr="00C275AC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 w:rsidR="00ED0402"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="00ED0402" w:rsidRPr="00C275AC">
              <w:rPr>
                <w:rFonts w:ascii="Arial" w:hAnsi="Arial" w:cs="Arial"/>
                <w:sz w:val="24"/>
                <w:szCs w:val="24"/>
              </w:rPr>
              <w:t xml:space="preserve"> 0.7</w:t>
            </w:r>
            <w:r w:rsidR="00ED0402" w:rsidRPr="00C275AC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ED0402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22 (0.09, 0.5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8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Induction of labor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djusted 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1 (0.38, 0.9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67.6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5 (0.42, 0.71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79.0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8 (0.49, 0.70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6.5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urope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37 (0.20, 0.6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58.3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2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4 (0.67, 1.94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62 (0.40, 0.97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ll studies 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Epidural anesthesia</w:t>
            </w: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1000</w:t>
            </w:r>
          </w:p>
        </w:tc>
        <w:tc>
          <w:tcPr>
            <w:tcW w:w="1417" w:type="dxa"/>
          </w:tcPr>
          <w:p w:rsidR="005D1596" w:rsidRPr="00C275AC" w:rsidRDefault="00FD184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272" w:type="dxa"/>
          </w:tcPr>
          <w:p w:rsidR="005D1596" w:rsidRPr="00C275AC" w:rsidRDefault="00FD184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5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1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FD184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gt;1000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18 (0.41, 3.36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8.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As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75 (0.31, 1.83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86.2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North America</w:t>
            </w:r>
          </w:p>
        </w:tc>
        <w:tc>
          <w:tcPr>
            <w:tcW w:w="1417" w:type="dxa"/>
          </w:tcPr>
          <w:p w:rsidR="005D1596" w:rsidRPr="00C275AC" w:rsidRDefault="00FD184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272" w:type="dxa"/>
          </w:tcPr>
          <w:p w:rsidR="005D1596" w:rsidRPr="00C275AC" w:rsidRDefault="00FD184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24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(0.4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,</w:t>
            </w:r>
            <w:r w:rsidRPr="00C275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C275AC">
              <w:rPr>
                <w:rFonts w:ascii="Arial" w:hAnsi="Arial" w:cs="Arial"/>
                <w:sz w:val="24"/>
                <w:szCs w:val="24"/>
              </w:rPr>
              <w:t>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45" w:type="dxa"/>
          </w:tcPr>
          <w:p w:rsidR="005D1596" w:rsidRPr="00C275AC" w:rsidRDefault="00FD184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98.</w:t>
            </w:r>
            <w:r w:rsidRPr="00C275AC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_GoBack"/>
            <w:bookmarkEnd w:id="2"/>
          </w:p>
        </w:tc>
        <w:tc>
          <w:tcPr>
            <w:tcW w:w="3359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Oceania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0.11 (0.06, 0.18)</w:t>
            </w: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D1596" w:rsidRPr="00C275AC" w:rsidTr="00C275AC">
        <w:tc>
          <w:tcPr>
            <w:tcW w:w="209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  <w:r w:rsidRPr="00C275AC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  <w:tc>
          <w:tcPr>
            <w:tcW w:w="3359" w:type="dxa"/>
          </w:tcPr>
          <w:p w:rsidR="005D1596" w:rsidRPr="00C275AC" w:rsidRDefault="00262DE7" w:rsidP="005D15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l studies </w:t>
            </w:r>
            <w:r w:rsidR="005D1596" w:rsidRPr="00C275AC">
              <w:rPr>
                <w:rFonts w:ascii="Arial" w:hAnsi="Arial" w:cs="Arial"/>
                <w:sz w:val="24"/>
                <w:szCs w:val="24"/>
              </w:rPr>
              <w:t>are cohort.</w:t>
            </w:r>
          </w:p>
        </w:tc>
        <w:tc>
          <w:tcPr>
            <w:tcW w:w="1417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2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5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</w:tcPr>
          <w:p w:rsidR="005D1596" w:rsidRPr="00C275AC" w:rsidRDefault="005D1596" w:rsidP="005D15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D5AAD" w:rsidRPr="00620A11" w:rsidRDefault="009D5AAD">
      <w:pPr>
        <w:rPr>
          <w:rFonts w:ascii="Arial" w:hAnsi="Arial" w:cs="Arial"/>
          <w:sz w:val="24"/>
          <w:szCs w:val="24"/>
        </w:rPr>
      </w:pPr>
    </w:p>
    <w:p w:rsidR="00524EB4" w:rsidRPr="00620A11" w:rsidRDefault="00524EB4">
      <w:pPr>
        <w:rPr>
          <w:rFonts w:ascii="Arial" w:hAnsi="Arial" w:cs="Arial"/>
          <w:sz w:val="24"/>
          <w:szCs w:val="24"/>
        </w:rPr>
      </w:pPr>
      <w:bookmarkStart w:id="3" w:name="OLE_LINK1"/>
      <w:r w:rsidRPr="00620A11">
        <w:rPr>
          <w:rFonts w:ascii="Arial" w:hAnsi="Arial" w:cs="Arial"/>
          <w:sz w:val="24"/>
          <w:szCs w:val="24"/>
        </w:rPr>
        <w:t>*Indications for previous cesarean section.</w:t>
      </w:r>
    </w:p>
    <w:p w:rsidR="00033B73" w:rsidRPr="00620A11" w:rsidRDefault="00E01853">
      <w:pPr>
        <w:rPr>
          <w:rFonts w:ascii="Arial" w:hAnsi="Arial" w:cs="Arial"/>
          <w:sz w:val="24"/>
          <w:szCs w:val="24"/>
        </w:rPr>
      </w:pPr>
      <w:r w:rsidRPr="00620A11">
        <w:rPr>
          <w:rFonts w:ascii="Arial" w:hAnsi="Arial" w:cs="Arial"/>
          <w:sz w:val="24"/>
          <w:szCs w:val="24"/>
        </w:rPr>
        <w:t>SMD:</w:t>
      </w:r>
      <w:r w:rsidR="00DD34C4" w:rsidRPr="00620A11">
        <w:rPr>
          <w:rFonts w:ascii="Arial" w:hAnsi="Arial" w:cs="Arial"/>
          <w:sz w:val="24"/>
          <w:szCs w:val="24"/>
        </w:rPr>
        <w:t xml:space="preserve"> standardized mean difference; OR: Odds Ratio; BMI: body mass index; </w:t>
      </w:r>
      <w:r w:rsidRPr="00620A11">
        <w:rPr>
          <w:rFonts w:ascii="Arial" w:hAnsi="Arial" w:cs="Arial"/>
          <w:sz w:val="24"/>
          <w:szCs w:val="24"/>
        </w:rPr>
        <w:t>HDCP: hypertensive disorders complicating pregnancy;</w:t>
      </w:r>
      <w:r w:rsidR="00DD34C4" w:rsidRPr="00620A11">
        <w:rPr>
          <w:rFonts w:ascii="Arial" w:hAnsi="Arial" w:cs="Arial"/>
          <w:sz w:val="24"/>
          <w:szCs w:val="24"/>
        </w:rPr>
        <w:t xml:space="preserve"> VB: vaginal birth; VBAC: vaginal birth after cesarean;</w:t>
      </w:r>
      <w:r w:rsidR="00524EB4" w:rsidRPr="00620A11">
        <w:rPr>
          <w:rFonts w:ascii="Arial" w:hAnsi="Arial" w:cs="Arial"/>
          <w:sz w:val="24"/>
          <w:szCs w:val="24"/>
        </w:rPr>
        <w:t xml:space="preserve"> CS: cesarean section; CPD: </w:t>
      </w:r>
      <w:proofErr w:type="spellStart"/>
      <w:r w:rsidR="00524EB4" w:rsidRPr="00620A11">
        <w:rPr>
          <w:rFonts w:ascii="Arial" w:hAnsi="Arial" w:cs="Arial"/>
          <w:sz w:val="24"/>
          <w:szCs w:val="24"/>
        </w:rPr>
        <w:t>cephalopelvic</w:t>
      </w:r>
      <w:proofErr w:type="spellEnd"/>
      <w:r w:rsidR="00524EB4" w:rsidRPr="00620A11">
        <w:rPr>
          <w:rFonts w:ascii="Arial" w:hAnsi="Arial" w:cs="Arial"/>
          <w:sz w:val="24"/>
          <w:szCs w:val="24"/>
        </w:rPr>
        <w:t xml:space="preserve"> disproportion; BW: bir</w:t>
      </w:r>
      <w:r w:rsidR="009D5AAD" w:rsidRPr="00620A11">
        <w:rPr>
          <w:rFonts w:ascii="Arial" w:hAnsi="Arial" w:cs="Arial"/>
          <w:sz w:val="24"/>
          <w:szCs w:val="24"/>
        </w:rPr>
        <w:t>th weight; GW: gestational week.</w:t>
      </w:r>
      <w:bookmarkEnd w:id="3"/>
    </w:p>
    <w:sectPr w:rsidR="00033B73" w:rsidRPr="00620A11" w:rsidSect="00A975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DEF" w:rsidRDefault="00254DEF" w:rsidP="00586C56">
      <w:r>
        <w:separator/>
      </w:r>
    </w:p>
  </w:endnote>
  <w:endnote w:type="continuationSeparator" w:id="0">
    <w:p w:rsidR="00254DEF" w:rsidRDefault="00254DEF" w:rsidP="0058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DEF" w:rsidRDefault="00254DEF" w:rsidP="00586C56">
      <w:r>
        <w:separator/>
      </w:r>
    </w:p>
  </w:footnote>
  <w:footnote w:type="continuationSeparator" w:id="0">
    <w:p w:rsidR="00254DEF" w:rsidRDefault="00254DEF" w:rsidP="00586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011563"/>
    <w:multiLevelType w:val="hybridMultilevel"/>
    <w:tmpl w:val="7CD8FAEC"/>
    <w:lvl w:ilvl="0" w:tplc="E9700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052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B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D056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D6B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287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4204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AA2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58F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1E"/>
    <w:rsid w:val="00003F6C"/>
    <w:rsid w:val="00017249"/>
    <w:rsid w:val="0003074F"/>
    <w:rsid w:val="00033993"/>
    <w:rsid w:val="00033B73"/>
    <w:rsid w:val="00036B25"/>
    <w:rsid w:val="00055F87"/>
    <w:rsid w:val="00060683"/>
    <w:rsid w:val="000674A7"/>
    <w:rsid w:val="00092932"/>
    <w:rsid w:val="000B1603"/>
    <w:rsid w:val="000F1D66"/>
    <w:rsid w:val="00104C59"/>
    <w:rsid w:val="001134A0"/>
    <w:rsid w:val="00127C8A"/>
    <w:rsid w:val="00151E0D"/>
    <w:rsid w:val="0019004B"/>
    <w:rsid w:val="0019751C"/>
    <w:rsid w:val="001C50CE"/>
    <w:rsid w:val="00200423"/>
    <w:rsid w:val="00203D1B"/>
    <w:rsid w:val="00204450"/>
    <w:rsid w:val="0022166B"/>
    <w:rsid w:val="0023280E"/>
    <w:rsid w:val="00234534"/>
    <w:rsid w:val="00236281"/>
    <w:rsid w:val="00254DEF"/>
    <w:rsid w:val="00261FC8"/>
    <w:rsid w:val="00262DE7"/>
    <w:rsid w:val="00273270"/>
    <w:rsid w:val="00282A84"/>
    <w:rsid w:val="00287004"/>
    <w:rsid w:val="00290754"/>
    <w:rsid w:val="002A6754"/>
    <w:rsid w:val="002A6E65"/>
    <w:rsid w:val="002B6E62"/>
    <w:rsid w:val="002C629C"/>
    <w:rsid w:val="002D4BFE"/>
    <w:rsid w:val="002E5DFF"/>
    <w:rsid w:val="00301E3F"/>
    <w:rsid w:val="003614B5"/>
    <w:rsid w:val="0037290B"/>
    <w:rsid w:val="0038330A"/>
    <w:rsid w:val="0038580C"/>
    <w:rsid w:val="003A2013"/>
    <w:rsid w:val="003B0728"/>
    <w:rsid w:val="003B460D"/>
    <w:rsid w:val="003B5C7A"/>
    <w:rsid w:val="003D546D"/>
    <w:rsid w:val="003D549C"/>
    <w:rsid w:val="003E15A2"/>
    <w:rsid w:val="003E51DE"/>
    <w:rsid w:val="00416443"/>
    <w:rsid w:val="00421405"/>
    <w:rsid w:val="004219A0"/>
    <w:rsid w:val="00444759"/>
    <w:rsid w:val="0045793A"/>
    <w:rsid w:val="00470560"/>
    <w:rsid w:val="00473A02"/>
    <w:rsid w:val="00480CF9"/>
    <w:rsid w:val="00491C28"/>
    <w:rsid w:val="004B677F"/>
    <w:rsid w:val="004C66A2"/>
    <w:rsid w:val="004D3B15"/>
    <w:rsid w:val="004D689A"/>
    <w:rsid w:val="004E4811"/>
    <w:rsid w:val="004E6C1E"/>
    <w:rsid w:val="004F2656"/>
    <w:rsid w:val="00503F2B"/>
    <w:rsid w:val="00515268"/>
    <w:rsid w:val="00524EB4"/>
    <w:rsid w:val="00541306"/>
    <w:rsid w:val="00546CEF"/>
    <w:rsid w:val="00557B3C"/>
    <w:rsid w:val="00562339"/>
    <w:rsid w:val="005741EF"/>
    <w:rsid w:val="00582582"/>
    <w:rsid w:val="00586C56"/>
    <w:rsid w:val="005B6FED"/>
    <w:rsid w:val="005D1596"/>
    <w:rsid w:val="005D230D"/>
    <w:rsid w:val="005F44D8"/>
    <w:rsid w:val="006001F8"/>
    <w:rsid w:val="006074C1"/>
    <w:rsid w:val="00612B4F"/>
    <w:rsid w:val="00613CE3"/>
    <w:rsid w:val="00616998"/>
    <w:rsid w:val="00620A11"/>
    <w:rsid w:val="00630FA1"/>
    <w:rsid w:val="00634630"/>
    <w:rsid w:val="006356AA"/>
    <w:rsid w:val="00641C04"/>
    <w:rsid w:val="00642C3F"/>
    <w:rsid w:val="006468FD"/>
    <w:rsid w:val="00647A13"/>
    <w:rsid w:val="0065319F"/>
    <w:rsid w:val="00690E8E"/>
    <w:rsid w:val="00692628"/>
    <w:rsid w:val="006B16F6"/>
    <w:rsid w:val="006C63E9"/>
    <w:rsid w:val="006D40F2"/>
    <w:rsid w:val="006D6F55"/>
    <w:rsid w:val="006D73DE"/>
    <w:rsid w:val="006E0D42"/>
    <w:rsid w:val="006E257F"/>
    <w:rsid w:val="006E6562"/>
    <w:rsid w:val="006E7736"/>
    <w:rsid w:val="006F0E29"/>
    <w:rsid w:val="00702B2E"/>
    <w:rsid w:val="00715FF4"/>
    <w:rsid w:val="00720E6F"/>
    <w:rsid w:val="0072661D"/>
    <w:rsid w:val="0072756B"/>
    <w:rsid w:val="00736FD2"/>
    <w:rsid w:val="00742BC3"/>
    <w:rsid w:val="00761403"/>
    <w:rsid w:val="007731EE"/>
    <w:rsid w:val="00780FCC"/>
    <w:rsid w:val="00783EC7"/>
    <w:rsid w:val="0078748D"/>
    <w:rsid w:val="00787F70"/>
    <w:rsid w:val="0079606E"/>
    <w:rsid w:val="007B2053"/>
    <w:rsid w:val="007C0D7F"/>
    <w:rsid w:val="007E23F8"/>
    <w:rsid w:val="008003DF"/>
    <w:rsid w:val="008101C0"/>
    <w:rsid w:val="00815652"/>
    <w:rsid w:val="00821FCB"/>
    <w:rsid w:val="008712AD"/>
    <w:rsid w:val="0088606B"/>
    <w:rsid w:val="00897AA3"/>
    <w:rsid w:val="008A21BC"/>
    <w:rsid w:val="008A6116"/>
    <w:rsid w:val="008A6D7E"/>
    <w:rsid w:val="008B77A1"/>
    <w:rsid w:val="008D2EA2"/>
    <w:rsid w:val="008F656E"/>
    <w:rsid w:val="00901C26"/>
    <w:rsid w:val="009309B7"/>
    <w:rsid w:val="0093219E"/>
    <w:rsid w:val="00941D08"/>
    <w:rsid w:val="0094534C"/>
    <w:rsid w:val="00954028"/>
    <w:rsid w:val="009638D1"/>
    <w:rsid w:val="0096441E"/>
    <w:rsid w:val="0096734E"/>
    <w:rsid w:val="009766D7"/>
    <w:rsid w:val="0098564D"/>
    <w:rsid w:val="009873CF"/>
    <w:rsid w:val="00992ABB"/>
    <w:rsid w:val="009B270A"/>
    <w:rsid w:val="009B2DA2"/>
    <w:rsid w:val="009B78CB"/>
    <w:rsid w:val="009D5AAD"/>
    <w:rsid w:val="009D643C"/>
    <w:rsid w:val="009E1DE1"/>
    <w:rsid w:val="009E2320"/>
    <w:rsid w:val="009E2AC6"/>
    <w:rsid w:val="00A10161"/>
    <w:rsid w:val="00A10D18"/>
    <w:rsid w:val="00A55DFD"/>
    <w:rsid w:val="00A6297E"/>
    <w:rsid w:val="00A64E03"/>
    <w:rsid w:val="00A97572"/>
    <w:rsid w:val="00AA6B6F"/>
    <w:rsid w:val="00AC186F"/>
    <w:rsid w:val="00AC1F3F"/>
    <w:rsid w:val="00AC48B0"/>
    <w:rsid w:val="00AD3B14"/>
    <w:rsid w:val="00AD4D69"/>
    <w:rsid w:val="00AE2620"/>
    <w:rsid w:val="00AE7A2B"/>
    <w:rsid w:val="00AF67AF"/>
    <w:rsid w:val="00B153D3"/>
    <w:rsid w:val="00B24CA2"/>
    <w:rsid w:val="00B829BC"/>
    <w:rsid w:val="00B86599"/>
    <w:rsid w:val="00B90440"/>
    <w:rsid w:val="00B93FA9"/>
    <w:rsid w:val="00B97BDB"/>
    <w:rsid w:val="00BA279C"/>
    <w:rsid w:val="00BA297C"/>
    <w:rsid w:val="00BA5A7D"/>
    <w:rsid w:val="00BB61BD"/>
    <w:rsid w:val="00BC0036"/>
    <w:rsid w:val="00BD2E28"/>
    <w:rsid w:val="00C0165E"/>
    <w:rsid w:val="00C02095"/>
    <w:rsid w:val="00C22EF3"/>
    <w:rsid w:val="00C275AC"/>
    <w:rsid w:val="00C36289"/>
    <w:rsid w:val="00C37AD0"/>
    <w:rsid w:val="00C54A3E"/>
    <w:rsid w:val="00C56587"/>
    <w:rsid w:val="00C8113E"/>
    <w:rsid w:val="00C94453"/>
    <w:rsid w:val="00C96DB1"/>
    <w:rsid w:val="00CC5492"/>
    <w:rsid w:val="00CD0924"/>
    <w:rsid w:val="00CD58D2"/>
    <w:rsid w:val="00CF0D97"/>
    <w:rsid w:val="00D00DED"/>
    <w:rsid w:val="00D26FBE"/>
    <w:rsid w:val="00D44EC8"/>
    <w:rsid w:val="00D60A5A"/>
    <w:rsid w:val="00D7142E"/>
    <w:rsid w:val="00D7437F"/>
    <w:rsid w:val="00D97F33"/>
    <w:rsid w:val="00DA2C07"/>
    <w:rsid w:val="00DA532B"/>
    <w:rsid w:val="00DB5196"/>
    <w:rsid w:val="00DB61BF"/>
    <w:rsid w:val="00DC6E94"/>
    <w:rsid w:val="00DD34C4"/>
    <w:rsid w:val="00DF5CA7"/>
    <w:rsid w:val="00E01853"/>
    <w:rsid w:val="00E02446"/>
    <w:rsid w:val="00E05C5D"/>
    <w:rsid w:val="00E10145"/>
    <w:rsid w:val="00E40DA3"/>
    <w:rsid w:val="00E41E64"/>
    <w:rsid w:val="00E53058"/>
    <w:rsid w:val="00E70542"/>
    <w:rsid w:val="00E72117"/>
    <w:rsid w:val="00E74C1E"/>
    <w:rsid w:val="00E768D7"/>
    <w:rsid w:val="00E87948"/>
    <w:rsid w:val="00E958AE"/>
    <w:rsid w:val="00EB12F3"/>
    <w:rsid w:val="00EB4CD7"/>
    <w:rsid w:val="00EC128D"/>
    <w:rsid w:val="00ED0402"/>
    <w:rsid w:val="00EF42D6"/>
    <w:rsid w:val="00F02E0E"/>
    <w:rsid w:val="00F14E46"/>
    <w:rsid w:val="00F26DA3"/>
    <w:rsid w:val="00F3269C"/>
    <w:rsid w:val="00F32904"/>
    <w:rsid w:val="00F40A6B"/>
    <w:rsid w:val="00F47529"/>
    <w:rsid w:val="00F71489"/>
    <w:rsid w:val="00FA217B"/>
    <w:rsid w:val="00FD1846"/>
    <w:rsid w:val="00FD6088"/>
    <w:rsid w:val="00FF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6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6C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6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6C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5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6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6C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6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6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2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094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71CDF-A151-4C97-BAD3-BED3A2FA4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8</TotalTime>
  <Pages>10</Pages>
  <Words>1555</Words>
  <Characters>8864</Characters>
  <Application>Microsoft Office Word</Application>
  <DocSecurity>0</DocSecurity>
  <Lines>73</Lines>
  <Paragraphs>20</Paragraphs>
  <ScaleCrop>false</ScaleCrop>
  <Company/>
  <LinksUpToDate>false</LinksUpToDate>
  <CharactersWithSpaces>10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</dc:creator>
  <cp:keywords/>
  <dc:description/>
  <cp:lastModifiedBy>WYX</cp:lastModifiedBy>
  <cp:revision>174</cp:revision>
  <dcterms:created xsi:type="dcterms:W3CDTF">2018-08-14T19:22:00Z</dcterms:created>
  <dcterms:modified xsi:type="dcterms:W3CDTF">2018-09-24T17:52:00Z</dcterms:modified>
</cp:coreProperties>
</file>